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49B65" w14:textId="2B7C37C3" w:rsidR="008A0966" w:rsidRPr="00EE2758" w:rsidRDefault="008A0966" w:rsidP="008A0966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E2758">
        <w:rPr>
          <w:rFonts w:ascii="Times New Roman" w:hAnsi="Times New Roman" w:cs="Times New Roman"/>
        </w:rPr>
        <w:t>Supp</w:t>
      </w:r>
      <w:r>
        <w:rPr>
          <w:rFonts w:ascii="Times New Roman" w:hAnsi="Times New Roman" w:cs="Times New Roman" w:hint="eastAsia"/>
        </w:rPr>
        <w:t>lementary</w:t>
      </w:r>
      <w:r w:rsidRPr="00EE2758">
        <w:rPr>
          <w:rFonts w:ascii="Times New Roman" w:hAnsi="Times New Roman" w:cs="Times New Roman"/>
        </w:rPr>
        <w:t xml:space="preserve"> table </w:t>
      </w:r>
      <w:r w:rsidR="00482BBA">
        <w:rPr>
          <w:rFonts w:ascii="Times New Roman" w:hAnsi="Times New Roman" w:cs="Times New Roman"/>
        </w:rPr>
        <w:t>2</w:t>
      </w:r>
      <w:r w:rsidRPr="00EE2758">
        <w:rPr>
          <w:rFonts w:ascii="Times New Roman" w:hAnsi="Times New Roman" w:cs="Times New Roman"/>
        </w:rPr>
        <w:t xml:space="preserve"> </w:t>
      </w:r>
      <w:bookmarkStart w:id="0" w:name="_Hlk121173584"/>
      <w:r w:rsidRPr="00EE2758">
        <w:rPr>
          <w:rFonts w:ascii="Times New Roman" w:hAnsi="Times New Roman" w:cs="Times New Roman"/>
        </w:rPr>
        <w:t>Compar</w:t>
      </w:r>
      <w:r>
        <w:rPr>
          <w:rFonts w:ascii="Times New Roman" w:hAnsi="Times New Roman" w:cs="Times New Roman"/>
        </w:rPr>
        <w:t>ation</w:t>
      </w:r>
      <w:r w:rsidRPr="00EE2758">
        <w:rPr>
          <w:rFonts w:ascii="Times New Roman" w:hAnsi="Times New Roman" w:cs="Times New Roman"/>
        </w:rPr>
        <w:t xml:space="preserve"> of hemodynamic parameters between </w:t>
      </w:r>
      <w:r w:rsidRPr="00EE2758">
        <w:rPr>
          <w:rFonts w:ascii="Times New Roman" w:hAnsi="Times New Roman" w:cs="Times New Roman"/>
          <w:sz w:val="20"/>
          <w:szCs w:val="20"/>
        </w:rPr>
        <w:t>ISR and no-ISR group</w:t>
      </w:r>
      <w:bookmarkEnd w:id="0"/>
    </w:p>
    <w:tbl>
      <w:tblPr>
        <w:tblStyle w:val="a3"/>
        <w:tblW w:w="144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6"/>
        <w:gridCol w:w="2431"/>
        <w:gridCol w:w="2587"/>
        <w:gridCol w:w="2541"/>
        <w:gridCol w:w="1079"/>
        <w:gridCol w:w="850"/>
        <w:gridCol w:w="1985"/>
      </w:tblGrid>
      <w:tr w:rsidR="00EB489E" w:rsidRPr="00EB489E" w14:paraId="662C46C3" w14:textId="1B8D93B8" w:rsidTr="00E336B6">
        <w:trPr>
          <w:trHeight w:val="189"/>
          <w:jc w:val="center"/>
        </w:trPr>
        <w:tc>
          <w:tcPr>
            <w:tcW w:w="2986" w:type="dxa"/>
            <w:vMerge w:val="restart"/>
            <w:tcBorders>
              <w:top w:val="single" w:sz="4" w:space="0" w:color="auto"/>
            </w:tcBorders>
          </w:tcPr>
          <w:p w14:paraId="74AA6C7F" w14:textId="77777777" w:rsidR="00E65075" w:rsidRPr="00EB489E" w:rsidRDefault="00E6507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vMerge w:val="restart"/>
            <w:tcBorders>
              <w:top w:val="single" w:sz="4" w:space="0" w:color="auto"/>
            </w:tcBorders>
          </w:tcPr>
          <w:p w14:paraId="49113940" w14:textId="77777777" w:rsidR="00E65075" w:rsidRPr="00EB489E" w:rsidRDefault="00E6507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Overall (n=40)</w:t>
            </w:r>
          </w:p>
        </w:tc>
        <w:tc>
          <w:tcPr>
            <w:tcW w:w="2587" w:type="dxa"/>
            <w:vMerge w:val="restart"/>
            <w:tcBorders>
              <w:top w:val="single" w:sz="4" w:space="0" w:color="auto"/>
            </w:tcBorders>
          </w:tcPr>
          <w:p w14:paraId="34CE227E" w14:textId="77777777" w:rsidR="00E65075" w:rsidRPr="00EB489E" w:rsidRDefault="00E6507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ISR (n=7)</w:t>
            </w:r>
          </w:p>
        </w:tc>
        <w:tc>
          <w:tcPr>
            <w:tcW w:w="2541" w:type="dxa"/>
            <w:vMerge w:val="restart"/>
            <w:tcBorders>
              <w:top w:val="single" w:sz="4" w:space="0" w:color="auto"/>
            </w:tcBorders>
          </w:tcPr>
          <w:p w14:paraId="630E183C" w14:textId="77777777" w:rsidR="00E65075" w:rsidRPr="00EB489E" w:rsidRDefault="00E6507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no-ISR (n=33)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</w:tcPr>
          <w:p w14:paraId="2EC4952F" w14:textId="77777777" w:rsidR="00E65075" w:rsidRPr="00EB489E" w:rsidRDefault="00E6507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68A96D" w14:textId="155BD148" w:rsidR="00E65075" w:rsidRPr="00EB489E" w:rsidRDefault="00E6507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nivariate</w:t>
            </w:r>
          </w:p>
        </w:tc>
      </w:tr>
      <w:tr w:rsidR="00EB489E" w:rsidRPr="00EB489E" w14:paraId="458BB817" w14:textId="47387B30" w:rsidTr="006C6AD9">
        <w:trPr>
          <w:trHeight w:val="189"/>
          <w:jc w:val="center"/>
        </w:trPr>
        <w:tc>
          <w:tcPr>
            <w:tcW w:w="2986" w:type="dxa"/>
            <w:vMerge/>
            <w:tcBorders>
              <w:bottom w:val="single" w:sz="4" w:space="0" w:color="auto"/>
            </w:tcBorders>
          </w:tcPr>
          <w:p w14:paraId="4BA390CA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vMerge/>
            <w:tcBorders>
              <w:bottom w:val="single" w:sz="4" w:space="0" w:color="auto"/>
            </w:tcBorders>
          </w:tcPr>
          <w:p w14:paraId="5CF66914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  <w:vMerge/>
            <w:tcBorders>
              <w:bottom w:val="single" w:sz="4" w:space="0" w:color="auto"/>
            </w:tcBorders>
          </w:tcPr>
          <w:p w14:paraId="7429F9FB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bottom w:val="single" w:sz="4" w:space="0" w:color="auto"/>
            </w:tcBorders>
          </w:tcPr>
          <w:p w14:paraId="09680A99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</w:tcPr>
          <w:p w14:paraId="776B3F29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C6D6DF" w14:textId="099DB605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DAA9F1" w14:textId="39D84701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</w:tr>
      <w:tr w:rsidR="00EB489E" w:rsidRPr="00EB489E" w14:paraId="6C7FA022" w14:textId="4BB663A8" w:rsidTr="006C6AD9">
        <w:trPr>
          <w:jc w:val="center"/>
        </w:trPr>
        <w:tc>
          <w:tcPr>
            <w:tcW w:w="2986" w:type="dxa"/>
          </w:tcPr>
          <w:p w14:paraId="1C222B8A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re-stenting PR</w:t>
            </w:r>
          </w:p>
        </w:tc>
        <w:tc>
          <w:tcPr>
            <w:tcW w:w="2431" w:type="dxa"/>
          </w:tcPr>
          <w:p w14:paraId="65ED1729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07 (0.01-0.31)</w:t>
            </w:r>
          </w:p>
        </w:tc>
        <w:tc>
          <w:tcPr>
            <w:tcW w:w="2587" w:type="dxa"/>
          </w:tcPr>
          <w:p w14:paraId="539E6B6A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01 (0.00-0.17)</w:t>
            </w:r>
          </w:p>
        </w:tc>
        <w:tc>
          <w:tcPr>
            <w:tcW w:w="2541" w:type="dxa"/>
          </w:tcPr>
          <w:p w14:paraId="7F8BB472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09 (0.03-0.21)</w:t>
            </w:r>
          </w:p>
        </w:tc>
        <w:tc>
          <w:tcPr>
            <w:tcW w:w="1079" w:type="dxa"/>
          </w:tcPr>
          <w:p w14:paraId="2D966BAE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850" w:type="dxa"/>
          </w:tcPr>
          <w:p w14:paraId="4E94A6D5" w14:textId="4A37B17C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1985" w:type="dxa"/>
          </w:tcPr>
          <w:p w14:paraId="2F1A0D75" w14:textId="5DC6A060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08 (0.00-13.48)</w:t>
            </w:r>
          </w:p>
        </w:tc>
      </w:tr>
      <w:tr w:rsidR="00EB489E" w:rsidRPr="00EB489E" w14:paraId="40C8F679" w14:textId="15830AC9" w:rsidTr="006C6AD9">
        <w:trPr>
          <w:jc w:val="center"/>
        </w:trPr>
        <w:tc>
          <w:tcPr>
            <w:tcW w:w="2986" w:type="dxa"/>
          </w:tcPr>
          <w:p w14:paraId="772F2FDC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re-stenting WSSR</w:t>
            </w:r>
          </w:p>
        </w:tc>
        <w:tc>
          <w:tcPr>
            <w:tcW w:w="2431" w:type="dxa"/>
          </w:tcPr>
          <w:p w14:paraId="684C0055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2.00 (1.41-3.85)</w:t>
            </w:r>
          </w:p>
        </w:tc>
        <w:tc>
          <w:tcPr>
            <w:tcW w:w="2587" w:type="dxa"/>
          </w:tcPr>
          <w:p w14:paraId="46B5AEFF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1.93 (1.64-3.24)</w:t>
            </w:r>
          </w:p>
        </w:tc>
        <w:tc>
          <w:tcPr>
            <w:tcW w:w="2541" w:type="dxa"/>
          </w:tcPr>
          <w:p w14:paraId="4307389D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2.01 (1.64-5.97)</w:t>
            </w:r>
          </w:p>
        </w:tc>
        <w:tc>
          <w:tcPr>
            <w:tcW w:w="1079" w:type="dxa"/>
          </w:tcPr>
          <w:p w14:paraId="0713BFEC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850" w:type="dxa"/>
          </w:tcPr>
          <w:p w14:paraId="68F27300" w14:textId="202230B2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</w:p>
        </w:tc>
        <w:tc>
          <w:tcPr>
            <w:tcW w:w="1985" w:type="dxa"/>
          </w:tcPr>
          <w:p w14:paraId="5F418D38" w14:textId="6DFE986C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67 (0.35-1.29)</w:t>
            </w:r>
          </w:p>
        </w:tc>
      </w:tr>
      <w:tr w:rsidR="00EB489E" w:rsidRPr="00EB489E" w14:paraId="037A861D" w14:textId="70D39321" w:rsidTr="006C6AD9">
        <w:trPr>
          <w:jc w:val="center"/>
        </w:trPr>
        <w:tc>
          <w:tcPr>
            <w:tcW w:w="2986" w:type="dxa"/>
          </w:tcPr>
          <w:p w14:paraId="78A44B08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re-stenting ASI</w:t>
            </w:r>
          </w:p>
        </w:tc>
        <w:tc>
          <w:tcPr>
            <w:tcW w:w="2431" w:type="dxa"/>
          </w:tcPr>
          <w:p w14:paraId="51DF7242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27 (0.95-1.88)</w:t>
            </w:r>
          </w:p>
        </w:tc>
        <w:tc>
          <w:tcPr>
            <w:tcW w:w="2587" w:type="dxa"/>
          </w:tcPr>
          <w:p w14:paraId="042F2DAA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1.08 (1.03-1.22)</w:t>
            </w:r>
          </w:p>
        </w:tc>
        <w:tc>
          <w:tcPr>
            <w:tcW w:w="2541" w:type="dxa"/>
          </w:tcPr>
          <w:p w14:paraId="20F78483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1.45 (1.01-2.04)</w:t>
            </w:r>
          </w:p>
        </w:tc>
        <w:tc>
          <w:tcPr>
            <w:tcW w:w="1079" w:type="dxa"/>
          </w:tcPr>
          <w:p w14:paraId="52A36071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608</w:t>
            </w:r>
          </w:p>
        </w:tc>
        <w:tc>
          <w:tcPr>
            <w:tcW w:w="850" w:type="dxa"/>
          </w:tcPr>
          <w:p w14:paraId="0AC1193A" w14:textId="0EC0E4F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541</w:t>
            </w:r>
          </w:p>
        </w:tc>
        <w:tc>
          <w:tcPr>
            <w:tcW w:w="1985" w:type="dxa"/>
          </w:tcPr>
          <w:p w14:paraId="7FC04781" w14:textId="074C89A6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76 (0.32-1.81)</w:t>
            </w:r>
          </w:p>
        </w:tc>
      </w:tr>
      <w:tr w:rsidR="00EB489E" w:rsidRPr="00EB489E" w14:paraId="56E09811" w14:textId="0E841D12" w:rsidTr="006C6AD9">
        <w:trPr>
          <w:jc w:val="center"/>
        </w:trPr>
        <w:tc>
          <w:tcPr>
            <w:tcW w:w="2986" w:type="dxa"/>
          </w:tcPr>
          <w:p w14:paraId="0E77B033" w14:textId="596D5B30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re-stenting rTTP</w:t>
            </w:r>
            <w:r w:rsidRPr="00EB48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re-stenosis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20AF47B5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61±0.54</w:t>
            </w:r>
          </w:p>
        </w:tc>
        <w:tc>
          <w:tcPr>
            <w:tcW w:w="2587" w:type="dxa"/>
          </w:tcPr>
          <w:p w14:paraId="7F5EA08D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52±0.54</w:t>
            </w:r>
          </w:p>
        </w:tc>
        <w:tc>
          <w:tcPr>
            <w:tcW w:w="2541" w:type="dxa"/>
          </w:tcPr>
          <w:p w14:paraId="6C422B18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77±0.53</w:t>
            </w:r>
          </w:p>
        </w:tc>
        <w:tc>
          <w:tcPr>
            <w:tcW w:w="1079" w:type="dxa"/>
          </w:tcPr>
          <w:p w14:paraId="417C2AE2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850" w:type="dxa"/>
          </w:tcPr>
          <w:p w14:paraId="482F71C1" w14:textId="5A139A44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1985" w:type="dxa"/>
          </w:tcPr>
          <w:p w14:paraId="7D5C0318" w14:textId="39020C08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66 (0.13-3.35)</w:t>
            </w:r>
          </w:p>
        </w:tc>
      </w:tr>
      <w:tr w:rsidR="00EB489E" w:rsidRPr="00EB489E" w14:paraId="777AFA0E" w14:textId="4DEF9B77" w:rsidTr="006C6AD9">
        <w:trPr>
          <w:jc w:val="center"/>
        </w:trPr>
        <w:tc>
          <w:tcPr>
            <w:tcW w:w="2986" w:type="dxa"/>
          </w:tcPr>
          <w:p w14:paraId="013699D3" w14:textId="127793D3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re-stenting rTTP</w:t>
            </w:r>
            <w:r w:rsidRPr="00EB48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st-stenosis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26B7D85E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99±0.65</w:t>
            </w:r>
          </w:p>
        </w:tc>
        <w:tc>
          <w:tcPr>
            <w:tcW w:w="2587" w:type="dxa"/>
          </w:tcPr>
          <w:p w14:paraId="75F46823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72±0.63</w:t>
            </w:r>
          </w:p>
        </w:tc>
        <w:tc>
          <w:tcPr>
            <w:tcW w:w="2541" w:type="dxa"/>
          </w:tcPr>
          <w:p w14:paraId="3C4BF1D3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1.04±0.60</w:t>
            </w:r>
          </w:p>
        </w:tc>
        <w:tc>
          <w:tcPr>
            <w:tcW w:w="1079" w:type="dxa"/>
          </w:tcPr>
          <w:p w14:paraId="48890B7C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850" w:type="dxa"/>
          </w:tcPr>
          <w:p w14:paraId="2E9C3413" w14:textId="6EBB70BD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1985" w:type="dxa"/>
          </w:tcPr>
          <w:p w14:paraId="7C2C05DC" w14:textId="7D8933CE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41 (0.09-1.81)</w:t>
            </w:r>
          </w:p>
        </w:tc>
      </w:tr>
      <w:tr w:rsidR="00EB489E" w:rsidRPr="00EB489E" w14:paraId="00292321" w14:textId="3FE9BCC3" w:rsidTr="006C6AD9">
        <w:trPr>
          <w:jc w:val="center"/>
        </w:trPr>
        <w:tc>
          <w:tcPr>
            <w:tcW w:w="2986" w:type="dxa"/>
          </w:tcPr>
          <w:p w14:paraId="43D7D748" w14:textId="1A3229D3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re-stenting rTTP</w:t>
            </w:r>
            <w:r w:rsidR="00A4670C" w:rsidRPr="00EB48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pillary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4A6ACA16" w14:textId="7F300A18" w:rsidR="006C6AD9" w:rsidRPr="00EB489E" w:rsidRDefault="00EF0ED1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2.10±0.96</w:t>
            </w:r>
          </w:p>
        </w:tc>
        <w:tc>
          <w:tcPr>
            <w:tcW w:w="2587" w:type="dxa"/>
          </w:tcPr>
          <w:p w14:paraId="7DD77B2A" w14:textId="0C1916AE" w:rsidR="006C6AD9" w:rsidRPr="00EB489E" w:rsidRDefault="005C0768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="006C6AD9" w:rsidRPr="00EB489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541" w:type="dxa"/>
          </w:tcPr>
          <w:p w14:paraId="4E9CFDE8" w14:textId="3B433E96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5C0768" w:rsidRPr="00EB48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±0.9</w:t>
            </w:r>
            <w:r w:rsidR="005C0768" w:rsidRPr="00EB48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9" w:type="dxa"/>
          </w:tcPr>
          <w:p w14:paraId="77C58CA9" w14:textId="25B1CBE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0768" w:rsidRPr="00EB489E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850" w:type="dxa"/>
          </w:tcPr>
          <w:p w14:paraId="78102E32" w14:textId="3AF20AE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0768" w:rsidRPr="00EB489E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1985" w:type="dxa"/>
          </w:tcPr>
          <w:p w14:paraId="04FB57CA" w14:textId="360C6A20" w:rsidR="006C6AD9" w:rsidRPr="00EB489E" w:rsidRDefault="005C0768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6C6AD9" w:rsidRPr="00EB489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6C6AD9" w:rsidRPr="00EB48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 w:rsidR="006C6AD9" w:rsidRPr="00EB48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B489E" w:rsidRPr="00EB489E" w14:paraId="4FA018FE" w14:textId="396396C8" w:rsidTr="006C6AD9">
        <w:trPr>
          <w:jc w:val="center"/>
        </w:trPr>
        <w:tc>
          <w:tcPr>
            <w:tcW w:w="2986" w:type="dxa"/>
          </w:tcPr>
          <w:p w14:paraId="45354649" w14:textId="028D3AFE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re-stenting rTTP</w:t>
            </w:r>
            <w:r w:rsidRPr="00EB48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in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27D63930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6.03±1.59</w:t>
            </w:r>
          </w:p>
        </w:tc>
        <w:tc>
          <w:tcPr>
            <w:tcW w:w="2587" w:type="dxa"/>
          </w:tcPr>
          <w:p w14:paraId="605CA00E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5.57±2.24</w:t>
            </w:r>
          </w:p>
        </w:tc>
        <w:tc>
          <w:tcPr>
            <w:tcW w:w="2541" w:type="dxa"/>
          </w:tcPr>
          <w:p w14:paraId="5C752D13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6.40±1.34</w:t>
            </w:r>
          </w:p>
        </w:tc>
        <w:tc>
          <w:tcPr>
            <w:tcW w:w="1079" w:type="dxa"/>
          </w:tcPr>
          <w:p w14:paraId="164F12A3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850" w:type="dxa"/>
          </w:tcPr>
          <w:p w14:paraId="05B9C296" w14:textId="1843525A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406</w:t>
            </w:r>
          </w:p>
        </w:tc>
        <w:tc>
          <w:tcPr>
            <w:tcW w:w="1985" w:type="dxa"/>
          </w:tcPr>
          <w:p w14:paraId="3C9C4B8D" w14:textId="1DF27E4C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79 (0.46-1.37)</w:t>
            </w:r>
          </w:p>
        </w:tc>
      </w:tr>
      <w:tr w:rsidR="00EB489E" w:rsidRPr="00EB489E" w14:paraId="7D6C1C57" w14:textId="530B3258" w:rsidTr="006C6AD9">
        <w:trPr>
          <w:jc w:val="center"/>
        </w:trPr>
        <w:tc>
          <w:tcPr>
            <w:tcW w:w="2986" w:type="dxa"/>
          </w:tcPr>
          <w:p w14:paraId="4BEBB90A" w14:textId="7F1CD2C0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re-stenting CCT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2D269CA2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6.10±1.55</w:t>
            </w:r>
          </w:p>
        </w:tc>
        <w:tc>
          <w:tcPr>
            <w:tcW w:w="2587" w:type="dxa"/>
          </w:tcPr>
          <w:p w14:paraId="3D53D130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5.57±2.24</w:t>
            </w:r>
          </w:p>
        </w:tc>
        <w:tc>
          <w:tcPr>
            <w:tcW w:w="2541" w:type="dxa"/>
          </w:tcPr>
          <w:p w14:paraId="538CEC36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6.40±1.34</w:t>
            </w:r>
          </w:p>
        </w:tc>
        <w:tc>
          <w:tcPr>
            <w:tcW w:w="1079" w:type="dxa"/>
          </w:tcPr>
          <w:p w14:paraId="604EC249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850" w:type="dxa"/>
          </w:tcPr>
          <w:p w14:paraId="133BA9EE" w14:textId="623DC5D5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323</w:t>
            </w:r>
          </w:p>
        </w:tc>
        <w:tc>
          <w:tcPr>
            <w:tcW w:w="1985" w:type="dxa"/>
          </w:tcPr>
          <w:p w14:paraId="6F9736CD" w14:textId="4911EE66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75 (0.42-1.33)</w:t>
            </w:r>
          </w:p>
        </w:tc>
      </w:tr>
      <w:tr w:rsidR="00EB489E" w:rsidRPr="00EB489E" w14:paraId="0C62B131" w14:textId="171E58B3" w:rsidTr="006C6AD9">
        <w:trPr>
          <w:jc w:val="center"/>
        </w:trPr>
        <w:tc>
          <w:tcPr>
            <w:tcW w:w="2986" w:type="dxa"/>
          </w:tcPr>
          <w:p w14:paraId="37881F41" w14:textId="0FCDFD9A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re-stenting aMTT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7C23DEF2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4.52±1.74</w:t>
            </w:r>
          </w:p>
        </w:tc>
        <w:tc>
          <w:tcPr>
            <w:tcW w:w="2587" w:type="dxa"/>
          </w:tcPr>
          <w:p w14:paraId="072CDE0F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5.22±2.20</w:t>
            </w:r>
          </w:p>
        </w:tc>
        <w:tc>
          <w:tcPr>
            <w:tcW w:w="2541" w:type="dxa"/>
          </w:tcPr>
          <w:p w14:paraId="5F4F878A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4.26±1.51</w:t>
            </w:r>
          </w:p>
        </w:tc>
        <w:tc>
          <w:tcPr>
            <w:tcW w:w="1079" w:type="dxa"/>
          </w:tcPr>
          <w:p w14:paraId="090FABC7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850" w:type="dxa"/>
          </w:tcPr>
          <w:p w14:paraId="665E20A9" w14:textId="4592690D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  <w:tc>
          <w:tcPr>
            <w:tcW w:w="1985" w:type="dxa"/>
          </w:tcPr>
          <w:p w14:paraId="023D992F" w14:textId="5CD504FB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33 (0.82-2.15)</w:t>
            </w:r>
          </w:p>
        </w:tc>
      </w:tr>
      <w:tr w:rsidR="00EB489E" w:rsidRPr="00EB489E" w14:paraId="0369E2D8" w14:textId="0291C42B" w:rsidTr="006C6AD9">
        <w:trPr>
          <w:jc w:val="center"/>
        </w:trPr>
        <w:tc>
          <w:tcPr>
            <w:tcW w:w="2986" w:type="dxa"/>
          </w:tcPr>
          <w:p w14:paraId="4236A42A" w14:textId="295E53E4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re-stenting stasis index</w:t>
            </w:r>
          </w:p>
        </w:tc>
        <w:tc>
          <w:tcPr>
            <w:tcW w:w="2431" w:type="dxa"/>
          </w:tcPr>
          <w:p w14:paraId="4544B474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2.52 (1.63-4.89)</w:t>
            </w:r>
          </w:p>
        </w:tc>
        <w:tc>
          <w:tcPr>
            <w:tcW w:w="2587" w:type="dxa"/>
          </w:tcPr>
          <w:p w14:paraId="77CB8DC5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4.85 (3.24-5.32)</w:t>
            </w:r>
          </w:p>
        </w:tc>
        <w:tc>
          <w:tcPr>
            <w:tcW w:w="2541" w:type="dxa"/>
          </w:tcPr>
          <w:p w14:paraId="570AB148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2.41 (1.45-3.95)</w:t>
            </w:r>
          </w:p>
        </w:tc>
        <w:tc>
          <w:tcPr>
            <w:tcW w:w="1079" w:type="dxa"/>
          </w:tcPr>
          <w:p w14:paraId="503FF497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850" w:type="dxa"/>
          </w:tcPr>
          <w:p w14:paraId="0FBC3BB3" w14:textId="4AFBE612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608</w:t>
            </w:r>
          </w:p>
        </w:tc>
        <w:tc>
          <w:tcPr>
            <w:tcW w:w="1985" w:type="dxa"/>
          </w:tcPr>
          <w:p w14:paraId="2D1F53EE" w14:textId="2D8257F5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90 (0.59-1.37)</w:t>
            </w:r>
          </w:p>
        </w:tc>
      </w:tr>
      <w:tr w:rsidR="00EB489E" w:rsidRPr="00EB489E" w14:paraId="6C87D45A" w14:textId="4D303DEF" w:rsidTr="006C6AD9">
        <w:trPr>
          <w:jc w:val="center"/>
        </w:trPr>
        <w:tc>
          <w:tcPr>
            <w:tcW w:w="2986" w:type="dxa"/>
          </w:tcPr>
          <w:p w14:paraId="77BC7013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ost-stenting PR</w:t>
            </w:r>
          </w:p>
        </w:tc>
        <w:tc>
          <w:tcPr>
            <w:tcW w:w="2431" w:type="dxa"/>
          </w:tcPr>
          <w:p w14:paraId="13247AF2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70 (0.52-0.88)</w:t>
            </w:r>
          </w:p>
        </w:tc>
        <w:tc>
          <w:tcPr>
            <w:tcW w:w="2587" w:type="dxa"/>
          </w:tcPr>
          <w:p w14:paraId="798D5B12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54 (0.34-0.61)</w:t>
            </w:r>
          </w:p>
        </w:tc>
        <w:tc>
          <w:tcPr>
            <w:tcW w:w="2541" w:type="dxa"/>
          </w:tcPr>
          <w:p w14:paraId="3EEBB47B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77 (0.54-0.89)</w:t>
            </w:r>
          </w:p>
        </w:tc>
        <w:tc>
          <w:tcPr>
            <w:tcW w:w="1079" w:type="dxa"/>
          </w:tcPr>
          <w:p w14:paraId="73779EBC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850" w:type="dxa"/>
          </w:tcPr>
          <w:p w14:paraId="7AAEC6CB" w14:textId="2523DD4F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454</w:t>
            </w:r>
          </w:p>
        </w:tc>
        <w:tc>
          <w:tcPr>
            <w:tcW w:w="1985" w:type="dxa"/>
          </w:tcPr>
          <w:p w14:paraId="4EC4CBB6" w14:textId="2140BF28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27 (0.01-8.33)</w:t>
            </w:r>
          </w:p>
        </w:tc>
      </w:tr>
      <w:tr w:rsidR="00EB489E" w:rsidRPr="00EB489E" w14:paraId="1176742F" w14:textId="6EC7E420" w:rsidTr="006C6AD9">
        <w:trPr>
          <w:jc w:val="center"/>
        </w:trPr>
        <w:tc>
          <w:tcPr>
            <w:tcW w:w="2986" w:type="dxa"/>
          </w:tcPr>
          <w:p w14:paraId="31EA64A7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ost-stenting WSSR</w:t>
            </w:r>
          </w:p>
        </w:tc>
        <w:tc>
          <w:tcPr>
            <w:tcW w:w="2431" w:type="dxa"/>
          </w:tcPr>
          <w:p w14:paraId="08241A23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78 (0.58-1.05)</w:t>
            </w:r>
          </w:p>
        </w:tc>
        <w:tc>
          <w:tcPr>
            <w:tcW w:w="2587" w:type="dxa"/>
          </w:tcPr>
          <w:p w14:paraId="6C0B5E6B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46 (0.45-0.58)</w:t>
            </w:r>
          </w:p>
        </w:tc>
        <w:tc>
          <w:tcPr>
            <w:tcW w:w="2541" w:type="dxa"/>
          </w:tcPr>
          <w:p w14:paraId="0B32276F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84 (0.65-0.97)</w:t>
            </w:r>
          </w:p>
        </w:tc>
        <w:tc>
          <w:tcPr>
            <w:tcW w:w="1079" w:type="dxa"/>
          </w:tcPr>
          <w:p w14:paraId="1E1F8AD8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850" w:type="dxa"/>
          </w:tcPr>
          <w:p w14:paraId="7DAB9A33" w14:textId="690281E1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520</w:t>
            </w:r>
          </w:p>
        </w:tc>
        <w:tc>
          <w:tcPr>
            <w:tcW w:w="1985" w:type="dxa"/>
          </w:tcPr>
          <w:p w14:paraId="058785C2" w14:textId="45FA1DDA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58 (0.11-3.06)</w:t>
            </w:r>
          </w:p>
        </w:tc>
      </w:tr>
      <w:tr w:rsidR="00EB489E" w:rsidRPr="00EB489E" w14:paraId="2495F87B" w14:textId="3B2306C5" w:rsidTr="006C6AD9">
        <w:trPr>
          <w:jc w:val="center"/>
        </w:trPr>
        <w:tc>
          <w:tcPr>
            <w:tcW w:w="2986" w:type="dxa"/>
          </w:tcPr>
          <w:p w14:paraId="0853E2C7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ost-stenting ASI</w:t>
            </w:r>
          </w:p>
        </w:tc>
        <w:tc>
          <w:tcPr>
            <w:tcW w:w="2431" w:type="dxa"/>
          </w:tcPr>
          <w:p w14:paraId="152FAC82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92 (0.66-1.09)</w:t>
            </w:r>
          </w:p>
        </w:tc>
        <w:tc>
          <w:tcPr>
            <w:tcW w:w="2587" w:type="dxa"/>
          </w:tcPr>
          <w:p w14:paraId="60F9C440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62 (0.54-0.74)</w:t>
            </w:r>
          </w:p>
        </w:tc>
        <w:tc>
          <w:tcPr>
            <w:tcW w:w="2541" w:type="dxa"/>
          </w:tcPr>
          <w:p w14:paraId="68EAC0F6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92 (0.75-1.01)</w:t>
            </w:r>
          </w:p>
        </w:tc>
        <w:tc>
          <w:tcPr>
            <w:tcW w:w="1079" w:type="dxa"/>
          </w:tcPr>
          <w:p w14:paraId="10F984EC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608</w:t>
            </w:r>
          </w:p>
        </w:tc>
        <w:tc>
          <w:tcPr>
            <w:tcW w:w="850" w:type="dxa"/>
          </w:tcPr>
          <w:p w14:paraId="45E6E4D0" w14:textId="699473C5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646</w:t>
            </w:r>
          </w:p>
        </w:tc>
        <w:tc>
          <w:tcPr>
            <w:tcW w:w="1985" w:type="dxa"/>
          </w:tcPr>
          <w:p w14:paraId="49C77C3F" w14:textId="7746B0CF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57 (0.05-6.43)</w:t>
            </w:r>
          </w:p>
        </w:tc>
      </w:tr>
      <w:tr w:rsidR="00EB489E" w:rsidRPr="00EB489E" w14:paraId="0CDB2CB5" w14:textId="04F65E13" w:rsidTr="006C6AD9">
        <w:trPr>
          <w:jc w:val="center"/>
        </w:trPr>
        <w:tc>
          <w:tcPr>
            <w:tcW w:w="2986" w:type="dxa"/>
          </w:tcPr>
          <w:p w14:paraId="286A4CBE" w14:textId="6C86AC13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ost-stenting rTTP</w:t>
            </w:r>
            <w:r w:rsidRPr="00EB48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re-stenosis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110EE87F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49±0.46</w:t>
            </w:r>
          </w:p>
        </w:tc>
        <w:tc>
          <w:tcPr>
            <w:tcW w:w="2587" w:type="dxa"/>
          </w:tcPr>
          <w:p w14:paraId="03FA10F4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45±0.29</w:t>
            </w:r>
          </w:p>
        </w:tc>
        <w:tc>
          <w:tcPr>
            <w:tcW w:w="2541" w:type="dxa"/>
          </w:tcPr>
          <w:p w14:paraId="2B6918B0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56±051</w:t>
            </w:r>
          </w:p>
        </w:tc>
        <w:tc>
          <w:tcPr>
            <w:tcW w:w="1079" w:type="dxa"/>
          </w:tcPr>
          <w:p w14:paraId="79E4ECAE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850" w:type="dxa"/>
          </w:tcPr>
          <w:p w14:paraId="79102398" w14:textId="6FFD1E41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825</w:t>
            </w:r>
          </w:p>
        </w:tc>
        <w:tc>
          <w:tcPr>
            <w:tcW w:w="1985" w:type="dxa"/>
          </w:tcPr>
          <w:p w14:paraId="7A83A291" w14:textId="1C3699E0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81 (0.13-5.25)</w:t>
            </w:r>
          </w:p>
        </w:tc>
      </w:tr>
      <w:tr w:rsidR="00EB489E" w:rsidRPr="00EB489E" w14:paraId="2846FE41" w14:textId="27008033" w:rsidTr="006C6AD9">
        <w:trPr>
          <w:jc w:val="center"/>
        </w:trPr>
        <w:tc>
          <w:tcPr>
            <w:tcW w:w="2986" w:type="dxa"/>
          </w:tcPr>
          <w:p w14:paraId="4F4EDE71" w14:textId="05843869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ost-stenting rTTP</w:t>
            </w:r>
            <w:r w:rsidRPr="00EB48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st-stenosis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1FB861DB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57±0.46</w:t>
            </w:r>
          </w:p>
        </w:tc>
        <w:tc>
          <w:tcPr>
            <w:tcW w:w="2587" w:type="dxa"/>
          </w:tcPr>
          <w:p w14:paraId="7F8EC900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53±0.31</w:t>
            </w:r>
          </w:p>
        </w:tc>
        <w:tc>
          <w:tcPr>
            <w:tcW w:w="2541" w:type="dxa"/>
          </w:tcPr>
          <w:p w14:paraId="23C1F8EB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64±051</w:t>
            </w:r>
          </w:p>
        </w:tc>
        <w:tc>
          <w:tcPr>
            <w:tcW w:w="1079" w:type="dxa"/>
          </w:tcPr>
          <w:p w14:paraId="637702D8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850" w:type="dxa"/>
          </w:tcPr>
          <w:p w14:paraId="5903BF9B" w14:textId="508EAF18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  <w:tc>
          <w:tcPr>
            <w:tcW w:w="1985" w:type="dxa"/>
          </w:tcPr>
          <w:p w14:paraId="5942F12E" w14:textId="250CDE15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79 (0.12-5.22)</w:t>
            </w:r>
          </w:p>
        </w:tc>
      </w:tr>
      <w:tr w:rsidR="00EB489E" w:rsidRPr="00EB489E" w14:paraId="7BFE90A1" w14:textId="782B4494" w:rsidTr="006C6AD9">
        <w:trPr>
          <w:jc w:val="center"/>
        </w:trPr>
        <w:tc>
          <w:tcPr>
            <w:tcW w:w="2986" w:type="dxa"/>
          </w:tcPr>
          <w:p w14:paraId="4694D1D7" w14:textId="3BBD9498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ost-stenting rTTP</w:t>
            </w:r>
            <w:r w:rsidR="0092168B" w:rsidRPr="00EB48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pillary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5642F0DB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1.33±0.63</w:t>
            </w:r>
          </w:p>
        </w:tc>
        <w:tc>
          <w:tcPr>
            <w:tcW w:w="2587" w:type="dxa"/>
          </w:tcPr>
          <w:p w14:paraId="611EF3E6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1.11±0.54</w:t>
            </w:r>
          </w:p>
        </w:tc>
        <w:tc>
          <w:tcPr>
            <w:tcW w:w="2541" w:type="dxa"/>
          </w:tcPr>
          <w:p w14:paraId="7B7F9F6F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1.35±0.68</w:t>
            </w:r>
          </w:p>
        </w:tc>
        <w:tc>
          <w:tcPr>
            <w:tcW w:w="1079" w:type="dxa"/>
          </w:tcPr>
          <w:p w14:paraId="6A146034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850" w:type="dxa"/>
          </w:tcPr>
          <w:p w14:paraId="7E051CD9" w14:textId="23EEC056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302</w:t>
            </w:r>
          </w:p>
        </w:tc>
        <w:tc>
          <w:tcPr>
            <w:tcW w:w="1985" w:type="dxa"/>
          </w:tcPr>
          <w:p w14:paraId="2EF2DDEC" w14:textId="1BD204FE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45 (0.10-2.05)</w:t>
            </w:r>
          </w:p>
        </w:tc>
      </w:tr>
      <w:tr w:rsidR="00EB489E" w:rsidRPr="00EB489E" w14:paraId="047A741E" w14:textId="36387FD3" w:rsidTr="006C6AD9">
        <w:trPr>
          <w:jc w:val="center"/>
        </w:trPr>
        <w:tc>
          <w:tcPr>
            <w:tcW w:w="2986" w:type="dxa"/>
          </w:tcPr>
          <w:p w14:paraId="6FFF70D6" w14:textId="685CE1F2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ost-stenting rTTP</w:t>
            </w:r>
            <w:r w:rsidRPr="00EB48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in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3598C7CA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4.81±1.70</w:t>
            </w:r>
          </w:p>
        </w:tc>
        <w:tc>
          <w:tcPr>
            <w:tcW w:w="2587" w:type="dxa"/>
          </w:tcPr>
          <w:p w14:paraId="41356893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4.15±1.67</w:t>
            </w:r>
          </w:p>
        </w:tc>
        <w:tc>
          <w:tcPr>
            <w:tcW w:w="2541" w:type="dxa"/>
          </w:tcPr>
          <w:p w14:paraId="38F9A13A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4.98±1.51</w:t>
            </w:r>
          </w:p>
        </w:tc>
        <w:tc>
          <w:tcPr>
            <w:tcW w:w="1079" w:type="dxa"/>
          </w:tcPr>
          <w:p w14:paraId="5BAAEF08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850" w:type="dxa"/>
          </w:tcPr>
          <w:p w14:paraId="586073E0" w14:textId="56262267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1985" w:type="dxa"/>
          </w:tcPr>
          <w:p w14:paraId="308C9A5E" w14:textId="1765692D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73 (0.43-1.25)</w:t>
            </w:r>
          </w:p>
        </w:tc>
      </w:tr>
      <w:tr w:rsidR="00EB489E" w:rsidRPr="00EB489E" w14:paraId="17E865E8" w14:textId="1D0AE463" w:rsidTr="006C6AD9">
        <w:trPr>
          <w:jc w:val="center"/>
        </w:trPr>
        <w:tc>
          <w:tcPr>
            <w:tcW w:w="2986" w:type="dxa"/>
          </w:tcPr>
          <w:p w14:paraId="68C567D5" w14:textId="4E54FF78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ost-stenting CCT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782D3469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4.81±1.70</w:t>
            </w:r>
          </w:p>
        </w:tc>
        <w:tc>
          <w:tcPr>
            <w:tcW w:w="2587" w:type="dxa"/>
          </w:tcPr>
          <w:p w14:paraId="79409EC5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4.15±1.67</w:t>
            </w:r>
          </w:p>
        </w:tc>
        <w:tc>
          <w:tcPr>
            <w:tcW w:w="2541" w:type="dxa"/>
          </w:tcPr>
          <w:p w14:paraId="3F17EADF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4.98±1.51</w:t>
            </w:r>
          </w:p>
        </w:tc>
        <w:tc>
          <w:tcPr>
            <w:tcW w:w="1079" w:type="dxa"/>
          </w:tcPr>
          <w:p w14:paraId="139A37DE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850" w:type="dxa"/>
          </w:tcPr>
          <w:p w14:paraId="48AB2928" w14:textId="21C75732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1985" w:type="dxa"/>
          </w:tcPr>
          <w:p w14:paraId="45E87472" w14:textId="3E87ABBC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73 (0.43-1.25)</w:t>
            </w:r>
          </w:p>
        </w:tc>
      </w:tr>
      <w:tr w:rsidR="00EB489E" w:rsidRPr="00EB489E" w14:paraId="0FAA9E0B" w14:textId="01C80206" w:rsidTr="006C6AD9">
        <w:trPr>
          <w:jc w:val="center"/>
        </w:trPr>
        <w:tc>
          <w:tcPr>
            <w:tcW w:w="2986" w:type="dxa"/>
          </w:tcPr>
          <w:p w14:paraId="499A454E" w14:textId="2DD9706B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ost-stenting aMTT</w:t>
            </w:r>
            <w:r w:rsidR="007761F4" w:rsidRPr="00EB489E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31" w:type="dxa"/>
          </w:tcPr>
          <w:p w14:paraId="3E619AE0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2.88±1.16</w:t>
            </w:r>
          </w:p>
        </w:tc>
        <w:tc>
          <w:tcPr>
            <w:tcW w:w="2587" w:type="dxa"/>
          </w:tcPr>
          <w:p w14:paraId="417F5F89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3.18±1.48</w:t>
            </w:r>
          </w:p>
        </w:tc>
        <w:tc>
          <w:tcPr>
            <w:tcW w:w="2541" w:type="dxa"/>
          </w:tcPr>
          <w:p w14:paraId="4E80F4A5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2.73±1.03</w:t>
            </w:r>
          </w:p>
        </w:tc>
        <w:tc>
          <w:tcPr>
            <w:tcW w:w="1079" w:type="dxa"/>
          </w:tcPr>
          <w:p w14:paraId="44362AAB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850" w:type="dxa"/>
          </w:tcPr>
          <w:p w14:paraId="3DF9AAB6" w14:textId="47149F3E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1985" w:type="dxa"/>
          </w:tcPr>
          <w:p w14:paraId="71025407" w14:textId="5884788F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32 (0.65-2.65)</w:t>
            </w:r>
          </w:p>
        </w:tc>
      </w:tr>
      <w:tr w:rsidR="00EB489E" w:rsidRPr="00EB489E" w14:paraId="02BD5519" w14:textId="6FBDB7FF" w:rsidTr="006C6AD9">
        <w:trPr>
          <w:jc w:val="center"/>
        </w:trPr>
        <w:tc>
          <w:tcPr>
            <w:tcW w:w="2986" w:type="dxa"/>
          </w:tcPr>
          <w:p w14:paraId="7CACED5C" w14:textId="22C52946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post-stenting stasis index</w:t>
            </w:r>
          </w:p>
        </w:tc>
        <w:tc>
          <w:tcPr>
            <w:tcW w:w="2431" w:type="dxa"/>
          </w:tcPr>
          <w:p w14:paraId="111AD6F0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1.29 (0.84-1.77)</w:t>
            </w:r>
          </w:p>
        </w:tc>
        <w:tc>
          <w:tcPr>
            <w:tcW w:w="2587" w:type="dxa"/>
          </w:tcPr>
          <w:p w14:paraId="4DB47A0C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4.22 (2.52-5.95)</w:t>
            </w:r>
          </w:p>
        </w:tc>
        <w:tc>
          <w:tcPr>
            <w:tcW w:w="2541" w:type="dxa"/>
          </w:tcPr>
          <w:p w14:paraId="1FBAF56E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1.04 (0.92-1.47)</w:t>
            </w:r>
          </w:p>
        </w:tc>
        <w:tc>
          <w:tcPr>
            <w:tcW w:w="1079" w:type="dxa"/>
          </w:tcPr>
          <w:p w14:paraId="626632FC" w14:textId="77777777" w:rsidR="006C6AD9" w:rsidRPr="00EB489E" w:rsidRDefault="006C6AD9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850" w:type="dxa"/>
          </w:tcPr>
          <w:p w14:paraId="3B76B3C1" w14:textId="6B879A52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  <w:tc>
          <w:tcPr>
            <w:tcW w:w="1985" w:type="dxa"/>
          </w:tcPr>
          <w:p w14:paraId="5C48A600" w14:textId="75273D7A" w:rsidR="006C6AD9" w:rsidRPr="00EB489E" w:rsidRDefault="007812A5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89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B489E">
              <w:rPr>
                <w:rFonts w:ascii="Times New Roman" w:hAnsi="Times New Roman" w:cs="Times New Roman"/>
                <w:sz w:val="20"/>
                <w:szCs w:val="20"/>
              </w:rPr>
              <w:t>.30 (0.83-2.04)</w:t>
            </w:r>
          </w:p>
        </w:tc>
      </w:tr>
    </w:tbl>
    <w:p w14:paraId="406C2B75" w14:textId="3AF3DCE4" w:rsidR="008A0966" w:rsidRPr="00927494" w:rsidRDefault="008A0966" w:rsidP="008A0966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27494">
        <w:rPr>
          <w:rFonts w:ascii="Times New Roman" w:hAnsi="Times New Roman" w:cs="Times New Roman"/>
          <w:sz w:val="20"/>
          <w:szCs w:val="20"/>
        </w:rPr>
        <w:t xml:space="preserve">ISR: in-stent restenosis; PR: translesional pressure ratio; WSSR: translesional wall shear stress; ASI: artery stenosis index; rTTP: relative time to peak; CCT: cerebral circulation time; aMTT: angiographic mean transit time </w:t>
      </w:r>
    </w:p>
    <w:sectPr w:rsidR="008A0966" w:rsidRPr="00927494" w:rsidSect="008A09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68B90" w14:textId="77777777" w:rsidR="00FE05BA" w:rsidRDefault="00FE05BA" w:rsidP="00EF0ED1">
      <w:r>
        <w:separator/>
      </w:r>
    </w:p>
  </w:endnote>
  <w:endnote w:type="continuationSeparator" w:id="0">
    <w:p w14:paraId="7FFD202D" w14:textId="77777777" w:rsidR="00FE05BA" w:rsidRDefault="00FE05BA" w:rsidP="00EF0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E843D" w14:textId="77777777" w:rsidR="00FE05BA" w:rsidRDefault="00FE05BA" w:rsidP="00EF0ED1">
      <w:r>
        <w:separator/>
      </w:r>
    </w:p>
  </w:footnote>
  <w:footnote w:type="continuationSeparator" w:id="0">
    <w:p w14:paraId="4D1A5F8E" w14:textId="77777777" w:rsidR="00FE05BA" w:rsidRDefault="00FE05BA" w:rsidP="00EF0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966"/>
    <w:rsid w:val="001A7679"/>
    <w:rsid w:val="00285E8F"/>
    <w:rsid w:val="002E4289"/>
    <w:rsid w:val="003631A6"/>
    <w:rsid w:val="00482BBA"/>
    <w:rsid w:val="00497A02"/>
    <w:rsid w:val="004F3385"/>
    <w:rsid w:val="004F40B0"/>
    <w:rsid w:val="005A445B"/>
    <w:rsid w:val="005C0768"/>
    <w:rsid w:val="00610EF2"/>
    <w:rsid w:val="006C6AD9"/>
    <w:rsid w:val="007761F4"/>
    <w:rsid w:val="007812A5"/>
    <w:rsid w:val="00796E1F"/>
    <w:rsid w:val="00867A81"/>
    <w:rsid w:val="008A0966"/>
    <w:rsid w:val="0092168B"/>
    <w:rsid w:val="00A14DBE"/>
    <w:rsid w:val="00A4670C"/>
    <w:rsid w:val="00AA25C3"/>
    <w:rsid w:val="00E65075"/>
    <w:rsid w:val="00E961B2"/>
    <w:rsid w:val="00EB489E"/>
    <w:rsid w:val="00EF0ED1"/>
    <w:rsid w:val="00FE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6BCC0"/>
  <w15:chartTrackingRefBased/>
  <w15:docId w15:val="{001B04D8-3354-467F-A280-92D4DF281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0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0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09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0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09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w0533@163.com</dc:creator>
  <cp:keywords/>
  <dc:description/>
  <cp:lastModifiedBy>sxw0533@163.com</cp:lastModifiedBy>
  <cp:revision>4</cp:revision>
  <dcterms:created xsi:type="dcterms:W3CDTF">2023-04-02T14:04:00Z</dcterms:created>
  <dcterms:modified xsi:type="dcterms:W3CDTF">2023-04-02T14:05:00Z</dcterms:modified>
</cp:coreProperties>
</file>